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BC0E09"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360" w:lineRule="auto"/>
        <w:ind w:right="100"/>
        <w:jc w:val="both"/>
        <w:rPr>
          <w:rFonts w:hint="default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</w:pP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2 Table</w:t>
      </w:r>
      <w:bookmarkStart w:id="0" w:name="_GoBack"/>
      <w:bookmarkEnd w:id="0"/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. </w:t>
      </w:r>
      <w:r>
        <w:rPr>
          <w:rFonts w:hint="default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Univariate and multivariate analyses of clinicopathological variables and 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HMGs</w:t>
      </w:r>
      <w:r>
        <w:rPr>
          <w:rFonts w:hint="default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expression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s</w:t>
      </w:r>
      <w:r>
        <w:rPr>
          <w:rFonts w:hint="default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 xml:space="preserve"> for prediction of </w:t>
      </w:r>
      <w:r>
        <w:rPr>
          <w:rFonts w:hint="eastAsia" w:ascii="Arial" w:hAnsi="Arial" w:eastAsia="宋体" w:cs="Arial"/>
          <w:b/>
          <w:bCs/>
          <w:i w:val="0"/>
          <w:color w:val="000000"/>
          <w:sz w:val="20"/>
          <w:szCs w:val="20"/>
          <w:u w:val="none"/>
          <w:lang w:val="en-US" w:eastAsia="zh-CN"/>
        </w:rPr>
        <w:t>DS</w:t>
      </w:r>
      <w:r>
        <w:rPr>
          <w:rFonts w:hint="default" w:ascii="Arial" w:hAnsi="Arial" w:eastAsia="Arial" w:cs="Arial"/>
          <w:b/>
          <w:bCs/>
          <w:i w:val="0"/>
          <w:color w:val="000000"/>
          <w:sz w:val="20"/>
          <w:szCs w:val="20"/>
          <w:u w:val="none"/>
        </w:rPr>
        <w:t>S of TCGA patients.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6"/>
        <w:gridCol w:w="461"/>
        <w:gridCol w:w="2292"/>
        <w:gridCol w:w="1011"/>
      </w:tblGrid>
      <w:tr w14:paraId="2BE51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B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99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95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5C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CE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ultivariate analysis</w:t>
            </w:r>
          </w:p>
        </w:tc>
      </w:tr>
      <w:tr w14:paraId="06DB00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4AF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85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6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71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36C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AF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azard ratio (95% CI)</w:t>
            </w:r>
          </w:p>
        </w:tc>
        <w:tc>
          <w:tcPr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9DB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07D3CA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0D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1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7A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48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913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2D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AD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DF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CAA5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FF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1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4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D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D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036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71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3F3E1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CED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684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3B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38 (0.924 - 2.23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E76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0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3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33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DFB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A118F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2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A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E26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F3C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97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9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CD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D6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8840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7A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79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60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B8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C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56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D74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4CE23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1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8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0B7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52 (1.058 - 2.58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64A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0A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17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59 (0.325 - 1.7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3B8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23</w:t>
            </w:r>
          </w:p>
        </w:tc>
      </w:tr>
      <w:tr w14:paraId="7BD35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981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9B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0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ECD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89B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7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7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23DB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C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6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CD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82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C5E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683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BA4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34002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8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BB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7AE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403 (0.896 - 2.19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AB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21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D2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E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9F27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D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E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3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446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28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1E4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71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3683B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AE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E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F9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6F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B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4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9E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C539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7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E89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AD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27 (1.040 - 2.5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2C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3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C9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7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759 (1.013 - 7.51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16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47</w:t>
            </w:r>
          </w:p>
        </w:tc>
      </w:tr>
      <w:tr w14:paraId="1B2CD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EA3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B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5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D6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B29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77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F1D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2F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E1B98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D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56E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D9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0C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3BA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C2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5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EE333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A8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DD6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9C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33 (0.855 - 2.07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32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20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A3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E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C8E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C73BD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4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F5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24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D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393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A6F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A03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64D9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1D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4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0C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466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3C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A4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07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DE8F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47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15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49A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715 (1.090 - 2.6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905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26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E8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924 (0.397 - 2.1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D5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55</w:t>
            </w:r>
          </w:p>
        </w:tc>
      </w:tr>
      <w:tr w14:paraId="5881EA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DF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9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5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7F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30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2D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19A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AE08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D7F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64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67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E70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7E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D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C6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ED154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56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6BF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7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720 (1.096 - 2.69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9E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09F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2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81 (0.310 - 1.96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BBD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598</w:t>
            </w:r>
          </w:p>
        </w:tc>
      </w:tr>
      <w:tr w14:paraId="44B35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4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960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804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F4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A4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AB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2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5BE89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31A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35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1F2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DD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4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8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716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33B0C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1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B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E99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45 (0.863 - 2.09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2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9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77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A6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F1E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2CB1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B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C71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41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4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E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86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026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9CB24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0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BC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4B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41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97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74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B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4B6FD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A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7C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5A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835 (1.170 - 2.8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9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8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3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23 (0.462 - 2.73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322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98</w:t>
            </w:r>
          </w:p>
        </w:tc>
      </w:tr>
      <w:tr w14:paraId="67EC4C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75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MGN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8CF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C7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006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8B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19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264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9E59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CB8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F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16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09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48A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7FD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58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CE5CF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735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0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9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368 (0.874 - 2.13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AB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1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8F9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1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9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1851C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1C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E5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6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C9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1B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2B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44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7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5E8A9C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91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DD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7D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CC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1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6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F1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42944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B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T2&amp;T3&amp;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1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8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1F0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829 (1.747 - 4.58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2F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14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92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287 (0.108 - 15.3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40B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42</w:t>
            </w:r>
          </w:p>
        </w:tc>
      </w:tr>
      <w:tr w14:paraId="041748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D5A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9E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FC5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64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B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8F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75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7BF8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F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64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7A6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04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2D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0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0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6BA5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5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63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2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5.166 (1.246 - 21.43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43D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D6C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E74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1.855 (2.178 - 64.54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4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04</w:t>
            </w:r>
          </w:p>
        </w:tc>
      </w:tr>
      <w:tr w14:paraId="4F261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E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Pathologic st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F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4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BE8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89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500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9B1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1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8EFD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F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2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9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AE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CA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6F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1263F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8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Stage II&amp;Stage III&amp;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387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4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909 (1.718 - 4.92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B8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&lt; 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9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DB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603 (0.137 - 18.7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3F0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707</w:t>
            </w:r>
          </w:p>
        </w:tc>
      </w:tr>
      <w:tr w14:paraId="221ADD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74D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FP(ng/m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64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7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F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CF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7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1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A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90543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722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=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B7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AD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DD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44F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86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8B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291DA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801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 40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FF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663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867 (0.450 - 1.668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2E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6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AB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F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222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04245A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42B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lbumin(g/dl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D50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9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37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8BB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C6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B99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A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A3926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C0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lt;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EB0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15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B5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4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D9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79B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3A8A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75C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&gt;= 3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D1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D3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1.148 (0.586 - 2.25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6E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0.68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0F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4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249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7AEFF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11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Child-Pugh grad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FF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CD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509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1E6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2F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91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6C335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414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932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14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8C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D6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9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Reference 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D3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</w:tr>
      <w:tr w14:paraId="4683F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5A6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B&amp;C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F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1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3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2.560 (1.123 - 5.834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A0F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25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AA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B32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3.667 (1.319 - 10.194)</w:t>
            </w:r>
          </w:p>
        </w:tc>
        <w:tc>
          <w:tcPr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77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18"/>
                <w:szCs w:val="18"/>
                <w:u w:val="none"/>
              </w:rPr>
              <w:t>0.013</w:t>
            </w:r>
          </w:p>
        </w:tc>
      </w:tr>
    </w:tbl>
    <w:p w14:paraId="29FA64E2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JhMGM2NDQxMmViYTFiZGU4MjExZjg2YTA1ZjNhZTE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F0B19A2"/>
    <w:rsid w:val="27835888"/>
    <w:rsid w:val="2AC71839"/>
    <w:rsid w:val="2BCC24B9"/>
    <w:rsid w:val="415C6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9</Words>
  <Characters>1448</Characters>
  <Lines>0</Lines>
  <Paragraphs>0</Paragraphs>
  <TotalTime>11</TotalTime>
  <ScaleCrop>false</ScaleCrop>
  <LinksUpToDate>false</LinksUpToDate>
  <CharactersWithSpaces>1639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Drzq</dc:creator>
  <cp:lastModifiedBy>Drzq</cp:lastModifiedBy>
  <dcterms:modified xsi:type="dcterms:W3CDTF">2024-09-02T14:47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9B1C9BD214B46D3BE083B0393E488C7_12</vt:lpwstr>
  </property>
</Properties>
</file>